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C1719" w14:textId="77777777" w:rsidR="00A85BC2" w:rsidRPr="00E86D5A" w:rsidRDefault="00A85BC2" w:rsidP="00A85BC2">
      <w:pPr>
        <w:spacing w:after="200" w:line="276" w:lineRule="auto"/>
        <w:rPr>
          <w:rFonts w:ascii="Times New Roman" w:eastAsia="Calibri" w:hAnsi="Times New Roman"/>
          <w:sz w:val="20"/>
          <w:szCs w:val="20"/>
          <w:lang w:val="en-GB" w:eastAsia="en-US"/>
        </w:rPr>
      </w:pPr>
      <w:r w:rsidRPr="00E86D5A">
        <w:rPr>
          <w:rFonts w:ascii="Times New Roman" w:eastAsia="Calibri" w:hAnsi="Times New Roman"/>
          <w:b/>
          <w:sz w:val="20"/>
          <w:szCs w:val="20"/>
          <w:lang w:val="en-GB" w:eastAsia="en-US"/>
        </w:rPr>
        <w:t>Suppl. Table 7</w:t>
      </w:r>
      <w:r w:rsidRPr="00E86D5A">
        <w:rPr>
          <w:rFonts w:ascii="Times New Roman" w:eastAsia="Calibri" w:hAnsi="Times New Roman"/>
          <w:sz w:val="20"/>
          <w:szCs w:val="20"/>
          <w:lang w:val="en-GB" w:eastAsia="en-US"/>
        </w:rPr>
        <w:t xml:space="preserve">. Univariable analysis of predictors of HF medical treatment of HFrEF patients (LVEF&lt;50%), </w:t>
      </w:r>
    </w:p>
    <w:p w14:paraId="203F03CF" w14:textId="77777777" w:rsidR="00A85BC2" w:rsidRPr="00E86D5A" w:rsidRDefault="00A85BC2" w:rsidP="00A85BC2">
      <w:pPr>
        <w:spacing w:after="200" w:line="276" w:lineRule="auto"/>
        <w:rPr>
          <w:rFonts w:ascii="Times New Roman" w:eastAsia="Calibri" w:hAnsi="Times New Roman"/>
          <w:sz w:val="20"/>
          <w:szCs w:val="20"/>
          <w:lang w:val="en-GB" w:eastAsia="en-US"/>
        </w:rPr>
      </w:pPr>
      <w:r w:rsidRPr="00E86D5A">
        <w:rPr>
          <w:rFonts w:ascii="Times New Roman" w:eastAsia="Calibri" w:hAnsi="Times New Roman"/>
          <w:sz w:val="20"/>
          <w:szCs w:val="20"/>
          <w:lang w:val="en-GB" w:eastAsia="en-US"/>
        </w:rPr>
        <w:t>Odds Ratios [95% confidence intervals]</w:t>
      </w:r>
    </w:p>
    <w:p w14:paraId="2C81DB11" w14:textId="77777777" w:rsidR="00A85BC2" w:rsidRPr="00E86D5A" w:rsidRDefault="00A85BC2" w:rsidP="00A85BC2">
      <w:pPr>
        <w:spacing w:after="200" w:line="276" w:lineRule="auto"/>
        <w:rPr>
          <w:rFonts w:ascii="Times New Roman" w:eastAsia="Calibri" w:hAnsi="Times New Roman"/>
          <w:sz w:val="20"/>
          <w:szCs w:val="20"/>
          <w:lang w:val="en-GB" w:eastAsia="en-US"/>
        </w:rPr>
      </w:pP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2077"/>
        <w:gridCol w:w="1509"/>
        <w:gridCol w:w="1509"/>
        <w:gridCol w:w="1509"/>
        <w:gridCol w:w="1509"/>
        <w:gridCol w:w="1509"/>
      </w:tblGrid>
      <w:tr w:rsidR="00A85BC2" w:rsidRPr="00E86D5A" w14:paraId="2C7B45FC" w14:textId="77777777" w:rsidTr="00FF6D3C">
        <w:tc>
          <w:tcPr>
            <w:tcW w:w="1079" w:type="pct"/>
            <w:tcBorders>
              <w:left w:val="nil"/>
              <w:bottom w:val="single" w:sz="4" w:space="0" w:color="auto"/>
              <w:right w:val="nil"/>
            </w:tcBorders>
          </w:tcPr>
          <w:p w14:paraId="0CBDDDDE" w14:textId="77777777" w:rsidR="00A85BC2" w:rsidRPr="00E86D5A" w:rsidRDefault="00A85BC2" w:rsidP="00A85BC2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F53416" w14:textId="1C520A68" w:rsidR="00A85BC2" w:rsidRPr="00E86D5A" w:rsidRDefault="00A85BC2" w:rsidP="00A85BC2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86D5A">
              <w:rPr>
                <w:rFonts w:ascii="Times New Roman" w:hAnsi="Times New Roman"/>
                <w:b/>
                <w:color w:val="000000"/>
                <w:lang w:val="en-GB"/>
              </w:rPr>
              <w:t>Beta</w:t>
            </w:r>
            <w:r w:rsidR="00FF6D3C" w:rsidRPr="00E86D5A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Pr="00E86D5A">
              <w:rPr>
                <w:rFonts w:ascii="Times New Roman" w:hAnsi="Times New Roman"/>
                <w:b/>
                <w:color w:val="000000"/>
                <w:lang w:val="en-GB"/>
              </w:rPr>
              <w:t>blocker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DC10CC" w14:textId="6A35DDB3" w:rsidR="00A85BC2" w:rsidRPr="00E86D5A" w:rsidRDefault="00A85BC2" w:rsidP="00A85BC2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86D5A">
              <w:rPr>
                <w:rFonts w:ascii="Times New Roman" w:hAnsi="Times New Roman"/>
                <w:b/>
                <w:color w:val="000000"/>
                <w:lang w:val="en-GB"/>
              </w:rPr>
              <w:t>RAS</w:t>
            </w:r>
            <w:r w:rsidR="00FF6D3C" w:rsidRPr="00E86D5A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Pr="00E86D5A">
              <w:rPr>
                <w:rFonts w:ascii="Times New Roman" w:hAnsi="Times New Roman"/>
                <w:b/>
                <w:color w:val="000000"/>
                <w:lang w:val="en-GB"/>
              </w:rPr>
              <w:t>inhibitor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7D5607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86D5A">
              <w:rPr>
                <w:rFonts w:ascii="Times New Roman" w:hAnsi="Times New Roman"/>
                <w:b/>
                <w:color w:val="000000"/>
                <w:lang w:val="en-GB"/>
              </w:rPr>
              <w:t>MRA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59FDF1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86D5A">
              <w:rPr>
                <w:rFonts w:ascii="Times New Roman" w:hAnsi="Times New Roman"/>
                <w:b/>
                <w:color w:val="000000"/>
                <w:lang w:val="en-GB"/>
              </w:rPr>
              <w:t>Ivabradine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6FF79E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86D5A">
              <w:rPr>
                <w:rFonts w:ascii="Times New Roman" w:hAnsi="Times New Roman"/>
                <w:b/>
                <w:color w:val="000000"/>
                <w:lang w:val="en-GB"/>
              </w:rPr>
              <w:t>Diuretics</w:t>
            </w:r>
          </w:p>
        </w:tc>
      </w:tr>
      <w:tr w:rsidR="00A85BC2" w:rsidRPr="00E86D5A" w14:paraId="160D3591" w14:textId="77777777" w:rsidTr="00FF6D3C"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8A95E" w14:textId="77777777" w:rsidR="00A85BC2" w:rsidRPr="00E86D5A" w:rsidRDefault="00A85BC2" w:rsidP="00A85BC2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6464D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3D8EF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5FDF2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C24CD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C97ED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A85BC2" w:rsidRPr="00E86D5A" w14:paraId="73D6838D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13CCC6AF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Gend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1EED43C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20 [1.07-1.3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250BF2A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79 [0.70-0.88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EC27F07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2 [0.93-1.11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6902866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24 [1.01-1.53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36AD0BC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28 [1.13-1.45]</w:t>
            </w:r>
          </w:p>
        </w:tc>
      </w:tr>
      <w:tr w:rsidR="00A85BC2" w:rsidRPr="00E86D5A" w14:paraId="0742B60E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0781AE77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Age (per 10 years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50EB09F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7 [0.83-0.92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F9A8FBD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67 [0.64-0.71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789268C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3 [0.89-0.96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3987718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72 [0.67-0.78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B1D89F8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42 [1.35-1.48]</w:t>
            </w:r>
          </w:p>
        </w:tc>
      </w:tr>
      <w:tr w:rsidR="00A85BC2" w:rsidRPr="00E86D5A" w14:paraId="697E3163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254EEB17" w14:textId="77777777" w:rsidR="00A85BC2" w:rsidRPr="00E86D5A" w:rsidRDefault="00A85BC2" w:rsidP="00A85BC2">
            <w:pPr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BMI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F9D8714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2 [1.01-1.03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953ED2C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3 [1.02-1.0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3BE81D5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2 [1.01-1.03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E87A1D8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2 [1.00-1.04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458B0A9" w14:textId="77777777" w:rsidR="00A85BC2" w:rsidRPr="00E86D5A" w:rsidRDefault="00A85BC2" w:rsidP="00A85BC2">
            <w:pPr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5 [1.04-1.06]</w:t>
            </w:r>
          </w:p>
        </w:tc>
      </w:tr>
      <w:tr w:rsidR="00A85BC2" w:rsidRPr="00E86D5A" w14:paraId="05C6CBA5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293995AF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Systolic blood pressure (per 10 mmHg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1301193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0 [0.97-1.03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C1EF451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6 [1.03-1.0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A8F9EF1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2 [0.80-0.84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2D16362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5 [0.80-0.9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5DE8CA7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3 [0.81-0.86]</w:t>
            </w:r>
          </w:p>
        </w:tc>
      </w:tr>
      <w:tr w:rsidR="00A85BC2" w:rsidRPr="00E86D5A" w14:paraId="74C8349C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367F3EC7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Diastolic blood pressure (per 10 mmHg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A9816DC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5 [1.00-1.1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7B1C319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9 [1.04-1.1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996735F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2 [0.79-0.8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BD4BC74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2 [0.75-0.8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B4EB024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74 [0.71-0.78]</w:t>
            </w:r>
          </w:p>
        </w:tc>
      </w:tr>
      <w:tr w:rsidR="00A85BC2" w:rsidRPr="00E86D5A" w14:paraId="26CA67A7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3F973537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NYHA classificatio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6E1523A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2 [0.85-0.9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D1C4D58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65 [0.59-0.7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1CFED61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35 [1.27-1.44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0D275DD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35 [1.16-1.56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50047AB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2.26 [2.06-2.47]</w:t>
            </w:r>
          </w:p>
        </w:tc>
      </w:tr>
      <w:tr w:rsidR="00A85BC2" w:rsidRPr="00E86D5A" w14:paraId="0C52FF4B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3DF74750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Heart rate (per 10 beats/min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2779324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6 [0.92-0.9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054A611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4 [0.81-0.87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A73B9C8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7 [0.94-1.0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4AB252B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0 [0.93-1.08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4BDB198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11 [1.06-1.16]</w:t>
            </w:r>
          </w:p>
        </w:tc>
      </w:tr>
      <w:tr w:rsidR="00A85BC2" w:rsidRPr="00E86D5A" w14:paraId="52C9B1F3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6718A960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QRS duration (per 10 ms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826AC81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7 [0.96-0.9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EB4A888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7 [0.96-0.9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3B230D0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4 [1.02-1.0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607795F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8 [0.94-1.01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7C81B3C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7 [1.05-1.09]</w:t>
            </w:r>
          </w:p>
        </w:tc>
      </w:tr>
      <w:tr w:rsidR="00A85BC2" w:rsidRPr="00E86D5A" w14:paraId="07CFA5A1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1EBC9983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eGFR (per 10 ml/min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459EF16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2 [1.00-1.0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935F72F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17 [1.14-1.21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65897E6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0 [0.98-1.03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FC81384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4 [0.99-1.0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9A19B4D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1 [0.79-0.84]</w:t>
            </w:r>
          </w:p>
        </w:tc>
      </w:tr>
      <w:tr w:rsidR="00A85BC2" w:rsidRPr="00E86D5A" w14:paraId="33612601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4411BDFF" w14:textId="29B31DA6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Isch</w:t>
            </w:r>
            <w:r w:rsidR="00FF6D3C" w:rsidRPr="00E86D5A">
              <w:rPr>
                <w:rFonts w:ascii="Times New Roman" w:hAnsi="Times New Roman"/>
                <w:lang w:val="en-GB"/>
              </w:rPr>
              <w:t>a</w:t>
            </w:r>
            <w:r w:rsidRPr="00E86D5A">
              <w:rPr>
                <w:rFonts w:ascii="Times New Roman" w:hAnsi="Times New Roman"/>
                <w:lang w:val="en-GB"/>
              </w:rPr>
              <w:t xml:space="preserve">emic </w:t>
            </w:r>
            <w:r w:rsidR="00FF6D3C" w:rsidRPr="00E86D5A">
              <w:rPr>
                <w:rFonts w:ascii="Times New Roman" w:hAnsi="Times New Roman"/>
                <w:lang w:val="en-GB"/>
              </w:rPr>
              <w:t>a</w:t>
            </w:r>
            <w:r w:rsidRPr="00E86D5A">
              <w:rPr>
                <w:rFonts w:ascii="Times New Roman" w:hAnsi="Times New Roman"/>
                <w:lang w:val="en-GB"/>
              </w:rPr>
              <w:t>etiolog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7B2B56D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0 [0.90-1.11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DE715FA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7 [0.86-1.0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542E991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9 [0.91-1.08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3074009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13 [0.91-1.4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8306360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8 [0.97-1.22]</w:t>
            </w:r>
          </w:p>
        </w:tc>
      </w:tr>
      <w:tr w:rsidR="00A85BC2" w:rsidRPr="00E86D5A" w14:paraId="122D275D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30FBBCD2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Hypertensio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4879091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19 [1.05-1.3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FC1E112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9 [0.97-1.22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BE43392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6 [0.87-1.0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C9B658C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76 [0.59-0.97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09368ED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27 [1.11-1.45]</w:t>
            </w:r>
          </w:p>
        </w:tc>
      </w:tr>
      <w:tr w:rsidR="00A85BC2" w:rsidRPr="00E86D5A" w14:paraId="40832FA2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694BD766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Diabet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D93623D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7 [0.93-1.22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A2C6D24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1 [0.71-0.92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563D3A5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9 [0.89-1.1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1BB4B69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54 [1.21-1.9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948FF9E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57 [1.35-1.82]</w:t>
            </w:r>
          </w:p>
        </w:tc>
      </w:tr>
      <w:tr w:rsidR="00A85BC2" w:rsidRPr="00E86D5A" w14:paraId="1EA419F3" w14:textId="77777777" w:rsidTr="00FF6D3C"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03C72E86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COP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B5087E6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95 [0.82-1.11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B7A4564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75 [0.65-0.87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CC4E812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6 [0.94-1.19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907ACBD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45 [1.10-1.92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67AC353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40 [1.19-1.66]</w:t>
            </w:r>
          </w:p>
        </w:tc>
      </w:tr>
      <w:tr w:rsidR="00A85BC2" w:rsidRPr="00E86D5A" w14:paraId="20D3C579" w14:textId="77777777" w:rsidTr="00FF6D3C"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844E1B" w14:textId="77777777" w:rsidR="00A85BC2" w:rsidRPr="00E86D5A" w:rsidRDefault="00A85BC2" w:rsidP="00A85BC2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Renal insufficiency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B51895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2 [0.90-1.14]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7CDD81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49 [0.43-0.55]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4A5B62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1.07 [0.98-1.17]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A076F3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0.82 [0.66-1.01]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001288" w14:textId="77777777" w:rsidR="00A85BC2" w:rsidRPr="00E86D5A" w:rsidRDefault="00A85BC2" w:rsidP="00A85BC2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86D5A">
              <w:rPr>
                <w:rFonts w:ascii="Times New Roman" w:hAnsi="Times New Roman"/>
                <w:lang w:val="en-GB"/>
              </w:rPr>
              <w:t>2.96 [2.60-3.36]</w:t>
            </w:r>
          </w:p>
        </w:tc>
      </w:tr>
    </w:tbl>
    <w:p w14:paraId="7D3B3E6F" w14:textId="1B0841C4" w:rsidR="00A85BC2" w:rsidRPr="00E86D5A" w:rsidRDefault="00A85BC2" w:rsidP="00A85BC2">
      <w:pPr>
        <w:spacing w:after="200" w:line="276" w:lineRule="auto"/>
        <w:rPr>
          <w:rFonts w:ascii="Times New Roman" w:hAnsi="Times New Roman"/>
          <w:color w:val="000000"/>
          <w:lang w:val="en-GB" w:eastAsia="en-US"/>
        </w:rPr>
      </w:pPr>
      <w:r w:rsidRPr="00E86D5A">
        <w:rPr>
          <w:rFonts w:ascii="Times New Roman" w:hAnsi="Times New Roman"/>
          <w:color w:val="000000"/>
          <w:lang w:val="en-GB" w:eastAsia="en-US"/>
        </w:rPr>
        <w:t>† Defined as eGFR &lt;60m</w:t>
      </w:r>
      <w:r w:rsidR="00FF6D3C" w:rsidRPr="00E86D5A">
        <w:rPr>
          <w:rFonts w:ascii="Times New Roman" w:hAnsi="Times New Roman"/>
          <w:color w:val="000000"/>
          <w:lang w:val="en-GB" w:eastAsia="en-US"/>
        </w:rPr>
        <w:t>l</w:t>
      </w:r>
      <w:r w:rsidRPr="00E86D5A">
        <w:rPr>
          <w:rFonts w:ascii="Times New Roman" w:hAnsi="Times New Roman"/>
          <w:color w:val="000000"/>
          <w:lang w:val="en-GB" w:eastAsia="en-US"/>
        </w:rPr>
        <w:t>/min or a history of renal failure</w:t>
      </w:r>
    </w:p>
    <w:p w14:paraId="21EE1F9D" w14:textId="3945FEA8" w:rsidR="00FF6D3C" w:rsidRPr="00E86D5A" w:rsidRDefault="00FF6D3C" w:rsidP="00A85BC2">
      <w:pPr>
        <w:spacing w:after="200" w:line="276" w:lineRule="auto"/>
        <w:rPr>
          <w:rFonts w:ascii="Times New Roman" w:eastAsia="Calibri" w:hAnsi="Times New Roman"/>
          <w:b/>
          <w:sz w:val="16"/>
          <w:szCs w:val="16"/>
          <w:lang w:val="en-GB" w:eastAsia="en-US"/>
        </w:rPr>
      </w:pP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BMI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body mass index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NYHA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New York Heart Association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LVEF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left ventricular ejection fraction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HF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heart failure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HFrEF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HF with reduced ejection fraction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RAS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renin-angiotensin system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MRA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mineralocorticoid receptor antagonists,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 xml:space="preserve"> BP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blood pressure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eGFR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estimated glomerular filtration rate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NT-proBNP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N-terminal pro-brain natriuretic peptide, </w:t>
      </w:r>
      <w:r w:rsidRPr="00E86D5A">
        <w:rPr>
          <w:rFonts w:ascii="Times New Roman" w:hAnsi="Times New Roman"/>
          <w:i/>
          <w:iCs/>
          <w:color w:val="000000"/>
          <w:sz w:val="16"/>
          <w:szCs w:val="16"/>
          <w:lang w:val="en-GB" w:eastAsia="en-US"/>
        </w:rPr>
        <w:t>COPD</w:t>
      </w:r>
      <w:r w:rsidRPr="00E86D5A">
        <w:rPr>
          <w:rFonts w:ascii="Times New Roman" w:hAnsi="Times New Roman"/>
          <w:color w:val="000000"/>
          <w:sz w:val="16"/>
          <w:szCs w:val="16"/>
          <w:lang w:val="en-GB" w:eastAsia="en-US"/>
        </w:rPr>
        <w:t xml:space="preserve"> chronic obstructive pulmonary disease</w:t>
      </w:r>
    </w:p>
    <w:p w14:paraId="64D7363D" w14:textId="77777777" w:rsidR="00FE72CB" w:rsidRPr="00E86D5A" w:rsidRDefault="00FE72CB" w:rsidP="00206C7E">
      <w:pPr>
        <w:rPr>
          <w:lang w:val="en-GB"/>
        </w:rPr>
      </w:pPr>
      <w:bookmarkStart w:id="0" w:name="_GoBack"/>
      <w:bookmarkEnd w:id="0"/>
    </w:p>
    <w:sectPr w:rsidR="00FE72CB" w:rsidRPr="00E86D5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B2ED9"/>
    <w:multiLevelType w:val="hybridMultilevel"/>
    <w:tmpl w:val="D60E59C8"/>
    <w:lvl w:ilvl="0" w:tplc="66E4AC80">
      <w:start w:val="1"/>
      <w:numFmt w:val="bullet"/>
      <w:pStyle w:val="Opsommingsteken2"/>
      <w:lvlText w:val="–"/>
      <w:lvlJc w:val="left"/>
      <w:pPr>
        <w:tabs>
          <w:tab w:val="num" w:pos="1003"/>
        </w:tabs>
        <w:ind w:left="1003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A1013"/>
    <w:multiLevelType w:val="hybridMultilevel"/>
    <w:tmpl w:val="A6743004"/>
    <w:lvl w:ilvl="0" w:tplc="6074C4EE">
      <w:start w:val="1"/>
      <w:numFmt w:val="bullet"/>
      <w:pStyle w:val="Opsommingsteken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03856"/>
    <w:multiLevelType w:val="hybridMultilevel"/>
    <w:tmpl w:val="A0C637A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5BC2"/>
    <w:rsid w:val="00206C7E"/>
    <w:rsid w:val="00222FEF"/>
    <w:rsid w:val="00806BF5"/>
    <w:rsid w:val="00A85BC2"/>
    <w:rsid w:val="00E0009A"/>
    <w:rsid w:val="00E86D5A"/>
    <w:rsid w:val="00FE72CB"/>
    <w:rsid w:val="00FF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C37B9B"/>
  <w15:docId w15:val="{02761611-B4A0-479C-9932-B8AA9465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Verdana" w:hAnsi="Verdana"/>
      <w:sz w:val="18"/>
      <w:szCs w:val="18"/>
    </w:rPr>
  </w:style>
  <w:style w:type="paragraph" w:styleId="Kop1">
    <w:name w:val="heading 1"/>
    <w:basedOn w:val="Standaard"/>
    <w:next w:val="Standaard"/>
    <w:qFormat/>
    <w:rsid w:val="00222FEF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qFormat/>
    <w:rsid w:val="00222FEF"/>
    <w:pPr>
      <w:keepNext/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Kop3">
    <w:name w:val="heading 3"/>
    <w:basedOn w:val="Standaard"/>
    <w:next w:val="Standaard"/>
    <w:qFormat/>
    <w:rsid w:val="00222FEF"/>
    <w:pPr>
      <w:keepNext/>
      <w:spacing w:before="240" w:after="60"/>
      <w:outlineLvl w:val="2"/>
    </w:pPr>
    <w:rPr>
      <w:rFonts w:cs="Arial"/>
      <w:b/>
      <w:bCs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sommingsteken1">
    <w:name w:val="Opsommingsteken 1"/>
    <w:basedOn w:val="Standaard"/>
    <w:rsid w:val="00222FEF"/>
    <w:pPr>
      <w:numPr>
        <w:numId w:val="1"/>
      </w:numPr>
    </w:pPr>
  </w:style>
  <w:style w:type="paragraph" w:customStyle="1" w:styleId="Opsommingsteken2">
    <w:name w:val="Opsommingsteken 2"/>
    <w:basedOn w:val="Standaard"/>
    <w:rsid w:val="00222FEF"/>
    <w:pPr>
      <w:numPr>
        <w:numId w:val="2"/>
      </w:numPr>
    </w:pPr>
  </w:style>
  <w:style w:type="paragraph" w:customStyle="1" w:styleId="kleinkapitalen">
    <w:name w:val="kleinkapitalen"/>
    <w:basedOn w:val="Standaard"/>
    <w:next w:val="Standaard"/>
    <w:rsid w:val="00222FEF"/>
    <w:rPr>
      <w:smallCaps/>
      <w:sz w:val="12"/>
    </w:rPr>
  </w:style>
  <w:style w:type="table" w:styleId="Tabelraster">
    <w:name w:val="Table Grid"/>
    <w:basedOn w:val="Standaardtabel"/>
    <w:uiPriority w:val="59"/>
    <w:rsid w:val="00A85BC2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5CEE0A-C707-4048-971E-E5E55AC9E1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5792DE-3688-4DE8-83A8-2F1B5EE913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B21DBC-64B4-4007-BCA6-7E028CF5EE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6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sen, G Dr.</dc:creator>
  <cp:lastModifiedBy>Margreet</cp:lastModifiedBy>
  <cp:revision>4</cp:revision>
  <dcterms:created xsi:type="dcterms:W3CDTF">2020-03-16T11:23:00Z</dcterms:created>
  <dcterms:modified xsi:type="dcterms:W3CDTF">2020-03-2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